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2893"/>
        <w:gridCol w:w="2547"/>
        <w:gridCol w:w="2222"/>
      </w:tblGrid>
      <w:tr w:rsidR="00983D44" w:rsidRPr="00083D5C" w:rsidTr="000B408E"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083D5C" w:rsidRDefault="00983D44" w:rsidP="00721D5E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083D5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Topic</w:t>
            </w:r>
          </w:p>
        </w:tc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083D5C" w:rsidRDefault="00983D44" w:rsidP="00721D5E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 w:rsidRPr="00083D5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Behavior</w:t>
            </w:r>
            <w:proofErr w:type="spellEnd"/>
            <w:r w:rsidRPr="00083D5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3D5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tests</w:t>
            </w:r>
            <w:proofErr w:type="spellEnd"/>
            <w:r w:rsidRPr="00083D5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:</w:t>
            </w:r>
          </w:p>
          <w:p w:rsidR="00983D44" w:rsidRPr="00083D5C" w:rsidRDefault="00983D44" w:rsidP="00983D44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083D5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Test 1 </w:t>
            </w:r>
            <w:proofErr w:type="spellStart"/>
            <w:r w:rsidRPr="00083D5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and</w:t>
            </w:r>
            <w:proofErr w:type="spellEnd"/>
            <w:r w:rsidRPr="00083D5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2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083D5C" w:rsidRDefault="00983D44" w:rsidP="00721D5E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083D5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Phone </w:t>
            </w:r>
            <w:proofErr w:type="spellStart"/>
            <w:r w:rsidRPr="00083D5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interviews</w:t>
            </w:r>
            <w:proofErr w:type="spellEnd"/>
            <w:r w:rsidRPr="00083D5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: Interview 1 </w:t>
            </w:r>
            <w:proofErr w:type="spellStart"/>
            <w:r w:rsidRPr="00083D5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and</w:t>
            </w:r>
            <w:proofErr w:type="spellEnd"/>
            <w:r w:rsidRPr="00083D5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2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083D5C" w:rsidRDefault="00983D44" w:rsidP="00721D5E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 w:rsidRPr="00083D5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Observational</w:t>
            </w:r>
            <w:proofErr w:type="spellEnd"/>
            <w:r w:rsidRPr="00083D5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3D5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test</w:t>
            </w:r>
            <w:proofErr w:type="spellEnd"/>
          </w:p>
        </w:tc>
      </w:tr>
      <w:tr w:rsidR="00983D44" w:rsidRPr="00083D5C" w:rsidTr="000B408E"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755322" w:rsidRDefault="00983D44" w:rsidP="00755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322">
              <w:rPr>
                <w:rFonts w:ascii="Times New Roman" w:hAnsi="Times New Roman" w:cs="Times New Roman"/>
                <w:sz w:val="20"/>
                <w:szCs w:val="20"/>
              </w:rPr>
              <w:t xml:space="preserve">Behavior when </w:t>
            </w:r>
            <w:r w:rsidR="00755322" w:rsidRPr="00755322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r w:rsidRPr="00755322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083D5C" w:rsidRDefault="009D6030" w:rsidP="009D6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Isolation</w:t>
            </w:r>
          </w:p>
          <w:p w:rsidR="009D6030" w:rsidRPr="00083D5C" w:rsidRDefault="00721D5E" w:rsidP="009D6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r w:rsidR="00083D5C">
              <w:rPr>
                <w:rFonts w:ascii="Times New Roman" w:hAnsi="Times New Roman" w:cs="Times New Roman"/>
                <w:sz w:val="20"/>
                <w:szCs w:val="20"/>
              </w:rPr>
              <w:t xml:space="preserve"> is</w:t>
            </w: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 90 seconds alone in</w:t>
            </w:r>
            <w:r w:rsidR="00083D5C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 test arena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083D5C" w:rsidRDefault="00721D5E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Isolation</w:t>
            </w:r>
          </w:p>
          <w:p w:rsidR="00721D5E" w:rsidRPr="00083D5C" w:rsidRDefault="00721D5E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Dog is left alone in the home. Behavior of the dog is being observed by the owner and/or a neighbor by listening and watching through a window or glass door.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083D5C" w:rsidRDefault="00983D44" w:rsidP="00721D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</w:tr>
      <w:tr w:rsidR="00983D44" w:rsidRPr="00083D5C" w:rsidTr="000B408E">
        <w:tc>
          <w:tcPr>
            <w:tcW w:w="875" w:type="pct"/>
            <w:tcBorders>
              <w:top w:val="single" w:sz="4" w:space="0" w:color="auto"/>
            </w:tcBorders>
          </w:tcPr>
          <w:p w:rsidR="00983D44" w:rsidRPr="00083D5C" w:rsidRDefault="00983D44" w:rsidP="00A43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Behavior towards </w:t>
            </w:r>
            <w:r w:rsidR="00A43336" w:rsidRPr="00083D5C">
              <w:rPr>
                <w:rFonts w:ascii="Times New Roman" w:hAnsi="Times New Roman" w:cs="Times New Roman"/>
                <w:sz w:val="20"/>
                <w:szCs w:val="20"/>
              </w:rPr>
              <w:t>humans</w:t>
            </w:r>
          </w:p>
        </w:tc>
        <w:tc>
          <w:tcPr>
            <w:tcW w:w="1557" w:type="pct"/>
            <w:tcBorders>
              <w:top w:val="single" w:sz="4" w:space="0" w:color="auto"/>
            </w:tcBorders>
          </w:tcPr>
          <w:p w:rsidR="00A43336" w:rsidRPr="00083D5C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Contact</w:t>
            </w:r>
          </w:p>
          <w:p w:rsidR="00A43336" w:rsidRPr="00083D5C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Test person enters and stands motionless for 60 seconds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71" w:type="pct"/>
            <w:tcBorders>
              <w:top w:val="single" w:sz="4" w:space="0" w:color="auto"/>
            </w:tcBorders>
          </w:tcPr>
          <w:p w:rsidR="00983D44" w:rsidRPr="00D12866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Contact with visitor</w:t>
            </w:r>
          </w:p>
          <w:p w:rsidR="00A43336" w:rsidRPr="00083D5C" w:rsidRDefault="00A43336" w:rsidP="00A43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A person unknown to the dog enters the home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96" w:type="pct"/>
            <w:tcBorders>
              <w:top w:val="single" w:sz="4" w:space="0" w:color="auto"/>
            </w:tcBorders>
          </w:tcPr>
          <w:p w:rsidR="00983D44" w:rsidRPr="00D12866" w:rsidRDefault="00E00D9B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Contact with visitor</w:t>
            </w:r>
          </w:p>
          <w:p w:rsidR="00E00D9B" w:rsidRPr="00083D5C" w:rsidRDefault="00E00D9B" w:rsidP="000B4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The test person rings the door bell and enters the 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home.</w:t>
            </w:r>
          </w:p>
        </w:tc>
      </w:tr>
      <w:tr w:rsidR="00983D44" w:rsidRPr="00083D5C" w:rsidTr="000B408E">
        <w:tc>
          <w:tcPr>
            <w:tcW w:w="875" w:type="pct"/>
          </w:tcPr>
          <w:p w:rsidR="00983D44" w:rsidRPr="00083D5C" w:rsidRDefault="00983D44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pct"/>
          </w:tcPr>
          <w:p w:rsidR="00983D44" w:rsidRPr="00D12866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Luring</w:t>
            </w:r>
          </w:p>
          <w:p w:rsidR="00A43336" w:rsidRPr="00083D5C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Test person squats down and claps </w:t>
            </w:r>
            <w:proofErr w:type="gramStart"/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hands,</w:t>
            </w:r>
            <w:proofErr w:type="gramEnd"/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 dog is petted when he/she comes to the test person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71" w:type="pct"/>
          </w:tcPr>
          <w:p w:rsidR="00983D44" w:rsidRPr="00D12866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Luring</w:t>
            </w:r>
          </w:p>
          <w:p w:rsidR="00A43336" w:rsidRPr="00083D5C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Reaction of the dog when being lured by the owner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96" w:type="pct"/>
          </w:tcPr>
          <w:p w:rsidR="00983D44" w:rsidRPr="00D12866" w:rsidRDefault="00E00D9B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Luring</w:t>
            </w:r>
          </w:p>
          <w:p w:rsidR="00E00D9B" w:rsidRPr="00083D5C" w:rsidRDefault="00E00D9B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The owner calls the dog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83D44" w:rsidRPr="00083D5C" w:rsidTr="000B408E">
        <w:tc>
          <w:tcPr>
            <w:tcW w:w="875" w:type="pct"/>
            <w:tcBorders>
              <w:bottom w:val="single" w:sz="4" w:space="0" w:color="auto"/>
            </w:tcBorders>
          </w:tcPr>
          <w:p w:rsidR="00983D44" w:rsidRPr="00083D5C" w:rsidRDefault="00983D44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pct"/>
            <w:tcBorders>
              <w:bottom w:val="single" w:sz="4" w:space="0" w:color="auto"/>
            </w:tcBorders>
          </w:tcPr>
          <w:p w:rsidR="00983D44" w:rsidRPr="00D12866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Following</w:t>
            </w:r>
          </w:p>
          <w:p w:rsidR="00A43336" w:rsidRPr="00083D5C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Test person passes the dog and strides once around the test arena, ignoring the dog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71" w:type="pct"/>
            <w:tcBorders>
              <w:bottom w:val="single" w:sz="4" w:space="0" w:color="auto"/>
            </w:tcBorders>
          </w:tcPr>
          <w:p w:rsidR="00983D44" w:rsidRPr="00083D5C" w:rsidRDefault="00983D44" w:rsidP="00721D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196" w:type="pct"/>
            <w:tcBorders>
              <w:bottom w:val="single" w:sz="4" w:space="0" w:color="auto"/>
            </w:tcBorders>
          </w:tcPr>
          <w:p w:rsidR="00983D44" w:rsidRPr="00083D5C" w:rsidRDefault="00983D44" w:rsidP="00721D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</w:tr>
      <w:tr w:rsidR="00983D44" w:rsidRPr="00083D5C" w:rsidTr="000B408E"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083D5C" w:rsidRDefault="00983D44" w:rsidP="009D603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ehavior</w:t>
            </w:r>
            <w:proofErr w:type="spellEnd"/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when</w:t>
            </w:r>
            <w:proofErr w:type="spellEnd"/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eing</w:t>
            </w:r>
            <w:proofErr w:type="spellEnd"/>
            <w:r w:rsidR="009D6030"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="009D6030"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mportuned</w:t>
            </w:r>
            <w:proofErr w:type="spellEnd"/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D12866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Provocation</w:t>
            </w:r>
          </w:p>
          <w:p w:rsidR="00A43336" w:rsidRPr="00083D5C" w:rsidRDefault="00A43336" w:rsidP="00755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Test person grips the muzzle and holds it shut for 10 seconds with one </w:t>
            </w:r>
            <w:proofErr w:type="gramStart"/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hand</w:t>
            </w:r>
            <w:r w:rsidR="0075532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gramEnd"/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 the other hand is placed on the dog’s neck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</w:tcPr>
          <w:p w:rsidR="00A43336" w:rsidRPr="00083D5C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Provocation</w:t>
            </w:r>
          </w:p>
          <w:p w:rsidR="00983D44" w:rsidRPr="00083D5C" w:rsidRDefault="00A1627A" w:rsidP="000B4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Behavior of the dog when the owner leans over the dog, when the owner carries the dog on the arms and when the owner pushes the dog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ean of scores of these three situations)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083D5C" w:rsidRDefault="00983D44" w:rsidP="00721D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</w:tr>
      <w:tr w:rsidR="00983D44" w:rsidRPr="00083D5C" w:rsidTr="000B408E">
        <w:tc>
          <w:tcPr>
            <w:tcW w:w="875" w:type="pct"/>
            <w:tcBorders>
              <w:top w:val="single" w:sz="4" w:space="0" w:color="auto"/>
            </w:tcBorders>
          </w:tcPr>
          <w:p w:rsidR="00983D44" w:rsidRPr="00083D5C" w:rsidRDefault="009D6030" w:rsidP="00755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Behavior when being confronted with an object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: Fi</w:t>
            </w:r>
            <w:r w:rsidR="00083D5C" w:rsidRPr="00083D5C">
              <w:rPr>
                <w:rFonts w:ascii="Times New Roman" w:hAnsi="Times New Roman" w:cs="Times New Roman"/>
                <w:sz w:val="20"/>
                <w:szCs w:val="20"/>
              </w:rPr>
              <w:t>rst reaction</w:t>
            </w:r>
          </w:p>
        </w:tc>
        <w:tc>
          <w:tcPr>
            <w:tcW w:w="1557" w:type="pct"/>
            <w:tcBorders>
              <w:top w:val="single" w:sz="4" w:space="0" w:color="auto"/>
            </w:tcBorders>
          </w:tcPr>
          <w:p w:rsidR="00A1627A" w:rsidRPr="00D12866" w:rsidRDefault="00A1627A" w:rsidP="00A16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Unknown object</w:t>
            </w:r>
          </w:p>
          <w:p w:rsidR="00983D44" w:rsidRPr="00D12866" w:rsidRDefault="00A1627A" w:rsidP="00A16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First reaction</w:t>
            </w:r>
          </w:p>
          <w:p w:rsidR="00A1627A" w:rsidRPr="00083D5C" w:rsidRDefault="00A1627A" w:rsidP="00A16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Test person shakes an empty plastic bag open, twists the bag and places the bag on the floor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71" w:type="pct"/>
            <w:tcBorders>
              <w:top w:val="single" w:sz="4" w:space="0" w:color="auto"/>
            </w:tcBorders>
          </w:tcPr>
          <w:p w:rsidR="00A43336" w:rsidRPr="00D12866" w:rsidRDefault="00A43336" w:rsidP="00A43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Object</w:t>
            </w:r>
          </w:p>
          <w:p w:rsidR="00983D44" w:rsidRPr="00D12866" w:rsidRDefault="00A43336" w:rsidP="00A43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First reaction</w:t>
            </w:r>
          </w:p>
          <w:p w:rsidR="00A43336" w:rsidRPr="00083D5C" w:rsidRDefault="00A43336" w:rsidP="00A43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Reaction of the dog to objects. (Question: Did you notice that your dog shows fear or unease when he/she sees certain objects?)</w:t>
            </w:r>
          </w:p>
        </w:tc>
        <w:tc>
          <w:tcPr>
            <w:tcW w:w="1196" w:type="pct"/>
            <w:tcBorders>
              <w:top w:val="single" w:sz="4" w:space="0" w:color="auto"/>
            </w:tcBorders>
          </w:tcPr>
          <w:p w:rsidR="00E00D9B" w:rsidRPr="00083D5C" w:rsidRDefault="00E00D9B" w:rsidP="00E00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Object</w:t>
            </w:r>
          </w:p>
          <w:p w:rsidR="00E00D9B" w:rsidRPr="00083D5C" w:rsidRDefault="00E00D9B" w:rsidP="00E00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First reaction</w:t>
            </w:r>
          </w:p>
          <w:p w:rsidR="00E00D9B" w:rsidRPr="00083D5C" w:rsidRDefault="00E00D9B" w:rsidP="00E00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Object: vacuum cleaner</w:t>
            </w:r>
          </w:p>
          <w:p w:rsidR="00E00D9B" w:rsidRPr="00083D5C" w:rsidRDefault="00E00D9B" w:rsidP="00E00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The owner takes out a vacuum cleaner and turns it on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00D9B" w:rsidRPr="00083D5C" w:rsidRDefault="00E00D9B" w:rsidP="00E00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Object: garbage can</w:t>
            </w:r>
          </w:p>
          <w:p w:rsidR="00E00D9B" w:rsidRPr="00083D5C" w:rsidRDefault="00E00D9B" w:rsidP="00E00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The test person pulls a garbage can past the dog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00D9B" w:rsidRPr="00083D5C" w:rsidRDefault="00E00D9B" w:rsidP="00E00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Object: balloon</w:t>
            </w:r>
          </w:p>
          <w:p w:rsidR="00E00D9B" w:rsidRPr="00083D5C" w:rsidRDefault="00E00D9B" w:rsidP="00E00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The test person moves a balloon on a string back and forth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00D9B" w:rsidRPr="00083D5C" w:rsidRDefault="00E00D9B" w:rsidP="00E00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(Mean of the scores of these three situations)</w:t>
            </w:r>
          </w:p>
        </w:tc>
      </w:tr>
      <w:tr w:rsidR="00983D44" w:rsidRPr="00083D5C" w:rsidTr="000B408E">
        <w:tc>
          <w:tcPr>
            <w:tcW w:w="875" w:type="pct"/>
            <w:tcBorders>
              <w:bottom w:val="single" w:sz="4" w:space="0" w:color="auto"/>
            </w:tcBorders>
          </w:tcPr>
          <w:p w:rsidR="00983D44" w:rsidRPr="00083D5C" w:rsidRDefault="000B408E" w:rsidP="00083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F2F77" w:rsidRPr="005F2F77">
              <w:rPr>
                <w:rFonts w:ascii="Times New Roman" w:hAnsi="Times New Roman" w:cs="Times New Roman"/>
                <w:sz w:val="20"/>
                <w:szCs w:val="20"/>
              </w:rPr>
              <w:t>ubsequent</w:t>
            </w:r>
            <w:r w:rsidR="00083D5C"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1557" w:type="pct"/>
            <w:tcBorders>
              <w:bottom w:val="single" w:sz="4" w:space="0" w:color="auto"/>
            </w:tcBorders>
          </w:tcPr>
          <w:p w:rsidR="00A1627A" w:rsidRPr="00083D5C" w:rsidRDefault="00A1627A" w:rsidP="00A1627A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nknown</w:t>
            </w:r>
            <w:proofErr w:type="spellEnd"/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bject</w:t>
            </w:r>
            <w:proofErr w:type="spellEnd"/>
          </w:p>
          <w:p w:rsidR="00983D44" w:rsidRPr="00083D5C" w:rsidRDefault="005F2F77" w:rsidP="00A1627A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ubsequent</w:t>
            </w:r>
            <w:r w:rsidR="00A1627A"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="00A1627A"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action</w:t>
            </w:r>
            <w:proofErr w:type="spellEnd"/>
          </w:p>
        </w:tc>
        <w:tc>
          <w:tcPr>
            <w:tcW w:w="1371" w:type="pct"/>
            <w:tcBorders>
              <w:bottom w:val="single" w:sz="4" w:space="0" w:color="auto"/>
            </w:tcBorders>
          </w:tcPr>
          <w:p w:rsidR="00A43336" w:rsidRPr="00083D5C" w:rsidRDefault="00A43336" w:rsidP="00A43336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bject</w:t>
            </w:r>
            <w:proofErr w:type="spellEnd"/>
          </w:p>
          <w:p w:rsidR="00983D44" w:rsidRPr="00083D5C" w:rsidRDefault="00A43336" w:rsidP="005F2F77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</w:t>
            </w:r>
            <w:r w:rsidR="005F2F77" w:rsidRPr="005F2F7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ubsequent</w:t>
            </w:r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action</w:t>
            </w:r>
            <w:proofErr w:type="spellEnd"/>
          </w:p>
        </w:tc>
        <w:tc>
          <w:tcPr>
            <w:tcW w:w="1196" w:type="pct"/>
            <w:tcBorders>
              <w:bottom w:val="single" w:sz="4" w:space="0" w:color="auto"/>
            </w:tcBorders>
          </w:tcPr>
          <w:p w:rsidR="00E00D9B" w:rsidRPr="00D12866" w:rsidRDefault="00E00D9B" w:rsidP="00E00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Object</w:t>
            </w:r>
          </w:p>
          <w:p w:rsidR="00983D44" w:rsidRPr="00D12866" w:rsidRDefault="005F2F77" w:rsidP="00E00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F2F77">
              <w:rPr>
                <w:rFonts w:ascii="Times New Roman" w:hAnsi="Times New Roman" w:cs="Times New Roman"/>
                <w:sz w:val="20"/>
                <w:szCs w:val="20"/>
              </w:rPr>
              <w:t>ubsequent</w:t>
            </w:r>
            <w:r w:rsidR="00E00D9B" w:rsidRPr="00D12866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  <w:p w:rsidR="00E00D9B" w:rsidRPr="00083D5C" w:rsidRDefault="00E00D9B" w:rsidP="000B4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(Mean of the scores of the three situations vacuum cleaner, garbage can and balloon)</w:t>
            </w:r>
          </w:p>
        </w:tc>
      </w:tr>
      <w:tr w:rsidR="00983D44" w:rsidRPr="00083D5C" w:rsidTr="000B408E">
        <w:tc>
          <w:tcPr>
            <w:tcW w:w="875" w:type="pct"/>
            <w:tcBorders>
              <w:top w:val="single" w:sz="4" w:space="0" w:color="auto"/>
            </w:tcBorders>
          </w:tcPr>
          <w:p w:rsidR="000B408E" w:rsidRDefault="009D6030" w:rsidP="009D6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Behavior when being confronted with a noise</w:t>
            </w:r>
            <w:r w:rsidR="00083D5C"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</w:p>
          <w:p w:rsidR="00983D44" w:rsidRPr="00083D5C" w:rsidRDefault="000B408E" w:rsidP="009D6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083D5C" w:rsidRPr="00083D5C">
              <w:rPr>
                <w:rFonts w:ascii="Times New Roman" w:hAnsi="Times New Roman" w:cs="Times New Roman"/>
                <w:sz w:val="20"/>
                <w:szCs w:val="20"/>
              </w:rPr>
              <w:t>irst reaction</w:t>
            </w:r>
          </w:p>
        </w:tc>
        <w:tc>
          <w:tcPr>
            <w:tcW w:w="1557" w:type="pct"/>
            <w:tcBorders>
              <w:top w:val="single" w:sz="4" w:space="0" w:color="auto"/>
            </w:tcBorders>
          </w:tcPr>
          <w:p w:rsidR="00A1627A" w:rsidRPr="00D12866" w:rsidRDefault="00A1627A" w:rsidP="00A16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Noise</w:t>
            </w:r>
          </w:p>
          <w:p w:rsidR="00983D44" w:rsidRPr="00D12866" w:rsidRDefault="00A1627A" w:rsidP="00A16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First reaction</w:t>
            </w:r>
          </w:p>
          <w:p w:rsidR="00A1627A" w:rsidRPr="00083D5C" w:rsidRDefault="00A1627A" w:rsidP="00A162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Test person rings a bicycle bell, her back facing the dog.</w:t>
            </w:r>
          </w:p>
        </w:tc>
        <w:tc>
          <w:tcPr>
            <w:tcW w:w="1371" w:type="pct"/>
            <w:tcBorders>
              <w:top w:val="single" w:sz="4" w:space="0" w:color="auto"/>
            </w:tcBorders>
          </w:tcPr>
          <w:p w:rsidR="00A43336" w:rsidRPr="00D12866" w:rsidRDefault="00A43336" w:rsidP="00A43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Noise</w:t>
            </w:r>
          </w:p>
          <w:p w:rsidR="00983D44" w:rsidRPr="00D12866" w:rsidRDefault="00A43336" w:rsidP="00A43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First reaction</w:t>
            </w:r>
          </w:p>
          <w:p w:rsidR="00A43336" w:rsidRPr="00083D5C" w:rsidRDefault="00A43336" w:rsidP="00A43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Reaction of the dog to noises. (Question: Did you notice that your dog shows fear or unease when he/she hears certain noises?)</w:t>
            </w:r>
          </w:p>
        </w:tc>
        <w:tc>
          <w:tcPr>
            <w:tcW w:w="1196" w:type="pct"/>
            <w:tcBorders>
              <w:top w:val="single" w:sz="4" w:space="0" w:color="auto"/>
            </w:tcBorders>
          </w:tcPr>
          <w:p w:rsidR="00E00D9B" w:rsidRPr="00D12866" w:rsidRDefault="00E00D9B" w:rsidP="00E00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Noise</w:t>
            </w:r>
          </w:p>
          <w:p w:rsidR="00983D44" w:rsidRPr="00D12866" w:rsidRDefault="00E00D9B" w:rsidP="00E00D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First reaction</w:t>
            </w:r>
          </w:p>
          <w:p w:rsidR="00E00D9B" w:rsidRPr="00083D5C" w:rsidRDefault="00E00D9B" w:rsidP="000B4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The test person makes a loud, unfamiliar noise with a ratchet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83D44" w:rsidRPr="00083D5C" w:rsidTr="000B408E">
        <w:tc>
          <w:tcPr>
            <w:tcW w:w="875" w:type="pct"/>
            <w:tcBorders>
              <w:bottom w:val="single" w:sz="4" w:space="0" w:color="auto"/>
            </w:tcBorders>
          </w:tcPr>
          <w:p w:rsidR="00983D44" w:rsidRPr="00083D5C" w:rsidRDefault="000B408E" w:rsidP="00083D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F2F77" w:rsidRPr="005F2F77">
              <w:rPr>
                <w:rFonts w:ascii="Times New Roman" w:hAnsi="Times New Roman" w:cs="Times New Roman"/>
                <w:sz w:val="20"/>
                <w:szCs w:val="20"/>
              </w:rPr>
              <w:t>ubsequent</w:t>
            </w:r>
            <w:r w:rsidR="00083D5C"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 reaction</w:t>
            </w:r>
          </w:p>
        </w:tc>
        <w:tc>
          <w:tcPr>
            <w:tcW w:w="1557" w:type="pct"/>
            <w:tcBorders>
              <w:bottom w:val="single" w:sz="4" w:space="0" w:color="auto"/>
            </w:tcBorders>
          </w:tcPr>
          <w:p w:rsidR="00A1627A" w:rsidRPr="00083D5C" w:rsidRDefault="00A1627A" w:rsidP="00A1627A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ise</w:t>
            </w:r>
          </w:p>
          <w:p w:rsidR="00983D44" w:rsidRPr="00083D5C" w:rsidRDefault="005F2F77" w:rsidP="00A1627A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F2F7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ubsequent</w:t>
            </w:r>
            <w:r w:rsidR="00A1627A"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="00A1627A"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action</w:t>
            </w:r>
            <w:proofErr w:type="spellEnd"/>
          </w:p>
        </w:tc>
        <w:tc>
          <w:tcPr>
            <w:tcW w:w="1371" w:type="pct"/>
            <w:tcBorders>
              <w:bottom w:val="single" w:sz="4" w:space="0" w:color="auto"/>
            </w:tcBorders>
          </w:tcPr>
          <w:p w:rsidR="00A43336" w:rsidRPr="00083D5C" w:rsidRDefault="00A43336" w:rsidP="00A43336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ise</w:t>
            </w:r>
          </w:p>
          <w:p w:rsidR="00A43336" w:rsidRPr="00083D5C" w:rsidRDefault="005F2F77" w:rsidP="000B408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F2F7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ubsequent</w:t>
            </w:r>
            <w:r w:rsidR="00A43336"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="00A43336"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action</w:t>
            </w:r>
            <w:proofErr w:type="spellEnd"/>
          </w:p>
        </w:tc>
        <w:tc>
          <w:tcPr>
            <w:tcW w:w="1196" w:type="pct"/>
            <w:tcBorders>
              <w:bottom w:val="single" w:sz="4" w:space="0" w:color="auto"/>
            </w:tcBorders>
          </w:tcPr>
          <w:p w:rsidR="00E00D9B" w:rsidRPr="00083D5C" w:rsidRDefault="00E00D9B" w:rsidP="00E00D9B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ise</w:t>
            </w:r>
          </w:p>
          <w:p w:rsidR="00983D44" w:rsidRPr="00083D5C" w:rsidRDefault="005F2F77" w:rsidP="00E00D9B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F2F7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ubsequent</w:t>
            </w:r>
            <w:r w:rsidR="00E00D9B"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="00E00D9B"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action</w:t>
            </w:r>
            <w:proofErr w:type="spellEnd"/>
          </w:p>
        </w:tc>
      </w:tr>
      <w:tr w:rsidR="00983D44" w:rsidRPr="00083D5C" w:rsidTr="000B408E"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755322" w:rsidRDefault="009D6030" w:rsidP="007553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532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ehavior when </w:t>
            </w:r>
            <w:r w:rsidR="00755322" w:rsidRPr="00755322">
              <w:rPr>
                <w:rFonts w:ascii="Times New Roman" w:hAnsi="Times New Roman" w:cs="Times New Roman"/>
                <w:sz w:val="20"/>
                <w:szCs w:val="20"/>
              </w:rPr>
              <w:t>the dog is</w:t>
            </w:r>
            <w:r w:rsidRPr="00755322">
              <w:rPr>
                <w:rFonts w:ascii="Times New Roman" w:hAnsi="Times New Roman" w:cs="Times New Roman"/>
                <w:sz w:val="20"/>
                <w:szCs w:val="20"/>
              </w:rPr>
              <w:t xml:space="preserve"> examined</w:t>
            </w:r>
          </w:p>
        </w:tc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</w:tcPr>
          <w:p w:rsidR="00A1627A" w:rsidRPr="00083D5C" w:rsidRDefault="00A1627A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Examination</w:t>
            </w:r>
          </w:p>
          <w:p w:rsidR="00983D44" w:rsidRPr="00083D5C" w:rsidRDefault="00A1627A" w:rsidP="00351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The test person squat</w:t>
            </w:r>
            <w:r w:rsidR="00547F6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 down, examine</w:t>
            </w:r>
            <w:r w:rsidR="00547F6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 both of the dog’s ears, open</w:t>
            </w:r>
            <w:r w:rsidR="00547F6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 his/her mouth, lift</w:t>
            </w:r>
            <w:r w:rsidR="00547F6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all of the</w:t>
            </w:r>
            <w:proofErr w:type="gramEnd"/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 dog’s legs one after the other and determine</w:t>
            </w:r>
            <w:r w:rsidR="0035194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bookmarkStart w:id="0" w:name="_GoBack"/>
            <w:bookmarkEnd w:id="0"/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 the heart rate with a stethoscope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ean score of these four examinations)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D12866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Examination by the owner</w:t>
            </w:r>
          </w:p>
          <w:p w:rsidR="00A43336" w:rsidRPr="00083D5C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Behavior when being fixated and examined by the owner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D12866" w:rsidRDefault="00E00D9B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Examination by the owner</w:t>
            </w:r>
          </w:p>
          <w:p w:rsidR="00E00D9B" w:rsidRPr="00083D5C" w:rsidRDefault="00E00D9B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The owner lifts the dog’s lip and examines the teeth, looks into both ears and strokes forelegs and hind legs with one hand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83D44" w:rsidRPr="00083D5C" w:rsidTr="000B408E"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083D5C" w:rsidRDefault="009D6030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Behavior when a collar /</w:t>
            </w:r>
            <w:proofErr w:type="spellStart"/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harnish</w:t>
            </w:r>
            <w:proofErr w:type="spellEnd"/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 is put on the dog</w:t>
            </w:r>
          </w:p>
        </w:tc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D12866" w:rsidRDefault="00A1627A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Placing collar and leash</w:t>
            </w:r>
          </w:p>
          <w:p w:rsidR="00A1627A" w:rsidRPr="00083D5C" w:rsidRDefault="00A1627A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Test person places a collar and a leash on the dog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D12866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Placing collar and leash</w:t>
            </w:r>
          </w:p>
          <w:p w:rsidR="00A43336" w:rsidRPr="00083D5C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Behavior when owner places collar/harness and leash on dog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D12866" w:rsidRDefault="00083D5C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Placing collar and leash</w:t>
            </w:r>
          </w:p>
          <w:p w:rsidR="00083D5C" w:rsidRPr="00083D5C" w:rsidRDefault="00083D5C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The owner places collar and leash on the dog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83D44" w:rsidRPr="00083D5C" w:rsidTr="000B408E"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083D5C" w:rsidRDefault="009D6030" w:rsidP="009D6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Behavior when the dog is led on a leash</w:t>
            </w:r>
          </w:p>
        </w:tc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D12866" w:rsidRDefault="00A1627A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Leash-behavior</w:t>
            </w:r>
          </w:p>
          <w:p w:rsidR="00A1627A" w:rsidRPr="00083D5C" w:rsidRDefault="00A1627A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Test person gets up and walks 2–4 steps with the dog then stops and takes the leash and collar off the dog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D12866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Leash-behavior</w:t>
            </w:r>
          </w:p>
          <w:p w:rsidR="00A43336" w:rsidRPr="00083D5C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Behavior of dog while being walked outdoors on a leash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D12866" w:rsidRDefault="00083D5C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Leash-behavior</w:t>
            </w:r>
          </w:p>
          <w:p w:rsidR="00083D5C" w:rsidRPr="00083D5C" w:rsidRDefault="00083D5C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The owner leaves the house with the leashed dog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983D44" w:rsidRPr="00083D5C" w:rsidTr="000B408E"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083D5C" w:rsidRDefault="009D6030" w:rsidP="00A43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Behavior when the dog encounters a</w:t>
            </w:r>
            <w:r w:rsidR="00A43336" w:rsidRPr="00083D5C">
              <w:rPr>
                <w:rFonts w:ascii="Times New Roman" w:hAnsi="Times New Roman" w:cs="Times New Roman"/>
                <w:sz w:val="20"/>
                <w:szCs w:val="20"/>
              </w:rPr>
              <w:t>nother</w:t>
            </w: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 dog</w:t>
            </w:r>
          </w:p>
        </w:tc>
        <w:tc>
          <w:tcPr>
            <w:tcW w:w="1557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083D5C" w:rsidRDefault="00983D44" w:rsidP="00721D5E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D12866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Other dogs</w:t>
            </w:r>
          </w:p>
          <w:p w:rsidR="00A43336" w:rsidRPr="00083D5C" w:rsidRDefault="00A43336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Behavior of 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dog when meeting other dogs while on a walk or when other dogs visit the dog owner’s home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:rsidR="00983D44" w:rsidRPr="00D12866" w:rsidRDefault="00083D5C" w:rsidP="00721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2866">
              <w:rPr>
                <w:rFonts w:ascii="Times New Roman" w:hAnsi="Times New Roman" w:cs="Times New Roman"/>
                <w:sz w:val="20"/>
                <w:szCs w:val="20"/>
              </w:rPr>
              <w:t>Unknown female dog</w:t>
            </w:r>
          </w:p>
          <w:p w:rsidR="00083D5C" w:rsidRPr="00083D5C" w:rsidRDefault="00083D5C" w:rsidP="000B40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The test dog “Lauri” (female </w:t>
            </w:r>
            <w:proofErr w:type="spellStart"/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Beauceron</w:t>
            </w:r>
            <w:proofErr w:type="spellEnd"/>
            <w:r w:rsidRPr="00083D5C">
              <w:rPr>
                <w:rFonts w:ascii="Times New Roman" w:hAnsi="Times New Roman" w:cs="Times New Roman"/>
                <w:sz w:val="20"/>
                <w:szCs w:val="20"/>
              </w:rPr>
              <w:t>, 6 years old) is led past the dog at about 2 m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83D5C">
              <w:rPr>
                <w:rFonts w:ascii="Times New Roman" w:hAnsi="Times New Roman" w:cs="Times New Roman"/>
                <w:sz w:val="20"/>
                <w:szCs w:val="20"/>
              </w:rPr>
              <w:t xml:space="preserve"> distance</w:t>
            </w:r>
            <w:r w:rsidR="000B408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3C1AAC" w:rsidRDefault="003C1AAC"/>
    <w:sectPr w:rsidR="003C1A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D44"/>
    <w:rsid w:val="00083D5C"/>
    <w:rsid w:val="000B408E"/>
    <w:rsid w:val="00351941"/>
    <w:rsid w:val="003C1AAC"/>
    <w:rsid w:val="00547F68"/>
    <w:rsid w:val="005F2F77"/>
    <w:rsid w:val="00721D5E"/>
    <w:rsid w:val="00755322"/>
    <w:rsid w:val="00983D44"/>
    <w:rsid w:val="009D6030"/>
    <w:rsid w:val="00A1627A"/>
    <w:rsid w:val="00A43336"/>
    <w:rsid w:val="00CC2FC9"/>
    <w:rsid w:val="00D12866"/>
    <w:rsid w:val="00E0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3D4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83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3D4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83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3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hea Döring</dc:creator>
  <cp:lastModifiedBy>Stephan</cp:lastModifiedBy>
  <cp:revision>2</cp:revision>
  <dcterms:created xsi:type="dcterms:W3CDTF">2017-05-29T09:54:00Z</dcterms:created>
  <dcterms:modified xsi:type="dcterms:W3CDTF">2017-05-29T09:54:00Z</dcterms:modified>
</cp:coreProperties>
</file>